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22A44" w14:textId="24E27A8D" w:rsidR="004B30C1" w:rsidRPr="00CC4464" w:rsidRDefault="00EF258F" w:rsidP="00CC4464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1D52C0">
        <w:rPr>
          <w:rFonts w:ascii="Times New Roman" w:hAnsi="Times New Roman" w:cs="Times New Roman"/>
          <w:b/>
          <w:bCs/>
          <w:lang w:val="en-GB"/>
        </w:rPr>
        <w:t>S</w:t>
      </w:r>
      <w:r w:rsidR="001D52C0">
        <w:rPr>
          <w:rFonts w:ascii="Times New Roman" w:hAnsi="Times New Roman" w:cs="Times New Roman"/>
          <w:b/>
          <w:bCs/>
          <w:lang w:val="en-GB"/>
        </w:rPr>
        <w:t>2</w:t>
      </w:r>
      <w:r w:rsidR="00032FAF" w:rsidRPr="001D52C0">
        <w:rPr>
          <w:rFonts w:ascii="Times New Roman" w:hAnsi="Times New Roman" w:cs="Times New Roman"/>
          <w:b/>
          <w:bCs/>
          <w:lang w:val="en-GB"/>
        </w:rPr>
        <w:t xml:space="preserve"> Table. </w:t>
      </w:r>
      <w:r w:rsidR="004B30C1">
        <w:rPr>
          <w:rFonts w:ascii="Times New Roman" w:hAnsi="Times New Roman" w:cs="Times New Roman"/>
          <w:b/>
          <w:bCs/>
          <w:lang w:val="en-GB"/>
        </w:rPr>
        <w:t>P</w:t>
      </w:r>
      <w:r w:rsidR="004B30C1" w:rsidRPr="004B30C1">
        <w:rPr>
          <w:rFonts w:ascii="Times New Roman" w:hAnsi="Times New Roman" w:cs="Times New Roman"/>
          <w:b/>
          <w:bCs/>
          <w:lang w:val="en-GB"/>
        </w:rPr>
        <w:t>articipating institutions per country</w:t>
      </w:r>
      <w:r w:rsidR="00A44950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45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2400"/>
      </w:tblGrid>
      <w:tr w:rsidR="00973E5D" w:rsidRPr="00F0456C" w14:paraId="4E54E0EF" w14:textId="77777777" w:rsidTr="00EF7A58">
        <w:tc>
          <w:tcPr>
            <w:tcW w:w="211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2AA98BB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24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5B2257B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Number of institutions</w:t>
            </w:r>
          </w:p>
        </w:tc>
      </w:tr>
      <w:tr w:rsidR="00973E5D" w:rsidRPr="00F0456C" w14:paraId="754ABFC3" w14:textId="77777777" w:rsidTr="00EF7A58">
        <w:tc>
          <w:tcPr>
            <w:tcW w:w="211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9461767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Belgium</w:t>
            </w:r>
          </w:p>
        </w:tc>
        <w:tc>
          <w:tcPr>
            <w:tcW w:w="24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0FC9773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973E5D" w:rsidRPr="00F0456C" w14:paraId="0237C692" w14:textId="77777777" w:rsidTr="00EF7A58">
        <w:tc>
          <w:tcPr>
            <w:tcW w:w="211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FAB8364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24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1DC79C2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973E5D" w:rsidRPr="00F0456C" w14:paraId="75155C15" w14:textId="77777777" w:rsidTr="00EF7A58">
        <w:tc>
          <w:tcPr>
            <w:tcW w:w="211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0C98045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Greece</w:t>
            </w:r>
          </w:p>
        </w:tc>
        <w:tc>
          <w:tcPr>
            <w:tcW w:w="24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D4AAE81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973E5D" w:rsidRPr="00F0456C" w14:paraId="4B5BABAB" w14:textId="77777777" w:rsidTr="00EF7A58">
        <w:tc>
          <w:tcPr>
            <w:tcW w:w="211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F7A8DEF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taly</w:t>
            </w:r>
          </w:p>
        </w:tc>
        <w:tc>
          <w:tcPr>
            <w:tcW w:w="24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BA3F0DA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973E5D" w:rsidRPr="00F0456C" w14:paraId="7A8EA36D" w14:textId="77777777" w:rsidTr="00EF7A58">
        <w:tc>
          <w:tcPr>
            <w:tcW w:w="211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6D59C1C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Luxembourg</w:t>
            </w:r>
          </w:p>
        </w:tc>
        <w:tc>
          <w:tcPr>
            <w:tcW w:w="24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BD2A19C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973E5D" w:rsidRPr="00F0456C" w14:paraId="2B6FF28F" w14:textId="77777777" w:rsidTr="00EF7A58">
        <w:tc>
          <w:tcPr>
            <w:tcW w:w="211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D2090EC" w14:textId="44CF38C1" w:rsidR="00973E5D" w:rsidRPr="00F0456C" w:rsidRDefault="003D0D8A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The </w:t>
            </w:r>
            <w:r w:rsidR="00973E5D"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etherlands</w:t>
            </w:r>
          </w:p>
        </w:tc>
        <w:tc>
          <w:tcPr>
            <w:tcW w:w="24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5647F2E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973E5D" w:rsidRPr="00F0456C" w14:paraId="6401BD2A" w14:textId="77777777" w:rsidTr="00EF7A58">
        <w:tc>
          <w:tcPr>
            <w:tcW w:w="211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0B932B1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Spain</w:t>
            </w:r>
          </w:p>
        </w:tc>
        <w:tc>
          <w:tcPr>
            <w:tcW w:w="24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BDA6280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973E5D" w:rsidRPr="00F0456C" w14:paraId="778BD128" w14:textId="77777777" w:rsidTr="00EF7A58">
        <w:tc>
          <w:tcPr>
            <w:tcW w:w="211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1C2D272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Total</w:t>
            </w:r>
          </w:p>
        </w:tc>
        <w:tc>
          <w:tcPr>
            <w:tcW w:w="24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A101F41" w14:textId="77777777" w:rsidR="00973E5D" w:rsidRPr="00F0456C" w:rsidRDefault="00973E5D" w:rsidP="00CC44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20</w:t>
            </w:r>
          </w:p>
        </w:tc>
      </w:tr>
    </w:tbl>
    <w:p w14:paraId="35FD54CA" w14:textId="628B358B" w:rsidR="00DE1542" w:rsidRPr="00F0456C" w:rsidRDefault="00DE1542" w:rsidP="00CC4464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DE1542" w:rsidRPr="00F045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75075"/>
    <w:multiLevelType w:val="multilevel"/>
    <w:tmpl w:val="9F806A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09D719B"/>
    <w:multiLevelType w:val="multilevel"/>
    <w:tmpl w:val="4A5E4A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5C22D50"/>
    <w:multiLevelType w:val="multilevel"/>
    <w:tmpl w:val="356E3D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C177B6B"/>
    <w:multiLevelType w:val="multilevel"/>
    <w:tmpl w:val="0082DD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94155757">
    <w:abstractNumId w:val="2"/>
  </w:num>
  <w:num w:numId="2" w16cid:durableId="711541001">
    <w:abstractNumId w:val="3"/>
  </w:num>
  <w:num w:numId="3" w16cid:durableId="267392396">
    <w:abstractNumId w:val="0"/>
  </w:num>
  <w:num w:numId="4" w16cid:durableId="13903014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fvrpvxlaf0e9ez5raptfrnz55950xtf2ft&quot;&gt;COVID-19 paper&lt;record-ids&gt;&lt;item&gt;1&lt;/item&gt;&lt;/record-ids&gt;&lt;/item&gt;&lt;/Libraries&gt;"/>
  </w:docVars>
  <w:rsids>
    <w:rsidRoot w:val="00032FAF"/>
    <w:rsid w:val="0000411B"/>
    <w:rsid w:val="00025F3C"/>
    <w:rsid w:val="00032FAF"/>
    <w:rsid w:val="00046B78"/>
    <w:rsid w:val="000759C3"/>
    <w:rsid w:val="00096281"/>
    <w:rsid w:val="000B2455"/>
    <w:rsid w:val="000B5887"/>
    <w:rsid w:val="00121C75"/>
    <w:rsid w:val="00145A1C"/>
    <w:rsid w:val="0014756B"/>
    <w:rsid w:val="00183D9B"/>
    <w:rsid w:val="001D52C0"/>
    <w:rsid w:val="001E5378"/>
    <w:rsid w:val="00204B67"/>
    <w:rsid w:val="00215AD8"/>
    <w:rsid w:val="002238A6"/>
    <w:rsid w:val="002E3941"/>
    <w:rsid w:val="002F6872"/>
    <w:rsid w:val="0031745B"/>
    <w:rsid w:val="003D0D8A"/>
    <w:rsid w:val="003E3AEC"/>
    <w:rsid w:val="003F340E"/>
    <w:rsid w:val="003F7FCB"/>
    <w:rsid w:val="004216F1"/>
    <w:rsid w:val="00427446"/>
    <w:rsid w:val="004925C0"/>
    <w:rsid w:val="004B158C"/>
    <w:rsid w:val="004B30C1"/>
    <w:rsid w:val="004D6F81"/>
    <w:rsid w:val="004F73B8"/>
    <w:rsid w:val="005A300C"/>
    <w:rsid w:val="005C6DE6"/>
    <w:rsid w:val="005E36E2"/>
    <w:rsid w:val="005E3C3F"/>
    <w:rsid w:val="006013A3"/>
    <w:rsid w:val="0064135B"/>
    <w:rsid w:val="00696783"/>
    <w:rsid w:val="006B79BD"/>
    <w:rsid w:val="00706391"/>
    <w:rsid w:val="007408CF"/>
    <w:rsid w:val="00766580"/>
    <w:rsid w:val="0077673A"/>
    <w:rsid w:val="007778D2"/>
    <w:rsid w:val="007940DE"/>
    <w:rsid w:val="007A2116"/>
    <w:rsid w:val="007B45D3"/>
    <w:rsid w:val="00870DB5"/>
    <w:rsid w:val="00897633"/>
    <w:rsid w:val="008A419E"/>
    <w:rsid w:val="00920D2D"/>
    <w:rsid w:val="00925003"/>
    <w:rsid w:val="00936DB6"/>
    <w:rsid w:val="00973E5D"/>
    <w:rsid w:val="009C2A77"/>
    <w:rsid w:val="009D4F68"/>
    <w:rsid w:val="00A43F87"/>
    <w:rsid w:val="00A44950"/>
    <w:rsid w:val="00A97EB5"/>
    <w:rsid w:val="00AA4B17"/>
    <w:rsid w:val="00B077FA"/>
    <w:rsid w:val="00B34D32"/>
    <w:rsid w:val="00B4627A"/>
    <w:rsid w:val="00B50093"/>
    <w:rsid w:val="00B80338"/>
    <w:rsid w:val="00B81BE2"/>
    <w:rsid w:val="00B83177"/>
    <w:rsid w:val="00B95130"/>
    <w:rsid w:val="00B95736"/>
    <w:rsid w:val="00BC03E5"/>
    <w:rsid w:val="00BD3AAD"/>
    <w:rsid w:val="00BE62A8"/>
    <w:rsid w:val="00CC0C34"/>
    <w:rsid w:val="00CC4464"/>
    <w:rsid w:val="00CD19AA"/>
    <w:rsid w:val="00D70171"/>
    <w:rsid w:val="00D94AF4"/>
    <w:rsid w:val="00DA4A68"/>
    <w:rsid w:val="00DB0000"/>
    <w:rsid w:val="00DC1A78"/>
    <w:rsid w:val="00DE1542"/>
    <w:rsid w:val="00E20C02"/>
    <w:rsid w:val="00E37049"/>
    <w:rsid w:val="00E46F73"/>
    <w:rsid w:val="00E66382"/>
    <w:rsid w:val="00E75160"/>
    <w:rsid w:val="00EB4419"/>
    <w:rsid w:val="00ED496B"/>
    <w:rsid w:val="00EF258F"/>
    <w:rsid w:val="00EF7A58"/>
    <w:rsid w:val="00F0456C"/>
    <w:rsid w:val="00F2576A"/>
    <w:rsid w:val="00F40E0E"/>
    <w:rsid w:val="00F53E6C"/>
    <w:rsid w:val="00F65D9E"/>
    <w:rsid w:val="00F9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07E93"/>
  <w15:docId w15:val="{D17D2FC2-E4EB-BF45-BF65-9A24C5622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C446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F6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ar"/>
    <w:rsid w:val="003E3AE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Standaardalinea-lettertype"/>
    <w:link w:val="EndNoteBibliographyTitle"/>
    <w:rsid w:val="003E3AE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ar"/>
    <w:rsid w:val="003E3AEC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Standaardalinea-lettertype"/>
    <w:link w:val="EndNoteBibliography"/>
    <w:rsid w:val="003E3AEC"/>
    <w:rPr>
      <w:rFonts w:ascii="Calibri" w:hAnsi="Calibri" w:cs="Calibri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7673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7673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7673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7673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7673A"/>
    <w:rPr>
      <w:b/>
      <w:bCs/>
      <w:sz w:val="20"/>
      <w:szCs w:val="20"/>
    </w:rPr>
  </w:style>
  <w:style w:type="paragraph" w:customStyle="1" w:styleId="Stijl1">
    <w:name w:val="Stijl1"/>
    <w:basedOn w:val="Standaard"/>
    <w:link w:val="Stijl1Char"/>
    <w:qFormat/>
    <w:rsid w:val="00F0456C"/>
    <w:rPr>
      <w:rFonts w:ascii="Times New Roman" w:eastAsia="Calibri" w:hAnsi="Times New Roman" w:cs="Times New Roman"/>
      <w:bCs/>
      <w:lang w:val="en-GB"/>
    </w:rPr>
  </w:style>
  <w:style w:type="character" w:customStyle="1" w:styleId="Stijl1Char">
    <w:name w:val="Stijl1 Char"/>
    <w:basedOn w:val="Standaardalinea-lettertype"/>
    <w:link w:val="Stijl1"/>
    <w:rsid w:val="00F0456C"/>
    <w:rPr>
      <w:rFonts w:ascii="Times New Roman" w:eastAsia="Calibri" w:hAnsi="Times New Roman" w:cs="Times New Roman"/>
      <w:bCs/>
      <w:lang w:val="en-GB"/>
    </w:rPr>
  </w:style>
  <w:style w:type="character" w:styleId="Hyperlink">
    <w:name w:val="Hyperlink"/>
    <w:basedOn w:val="Standaardalinea-lettertype"/>
    <w:uiPriority w:val="99"/>
    <w:unhideWhenUsed/>
    <w:rsid w:val="004D6F81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B2455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2455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BC0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0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4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Fuster Matanzo</dc:creator>
  <cp:keywords/>
  <dc:description/>
  <cp:lastModifiedBy>Anonymous</cp:lastModifiedBy>
  <cp:revision>2</cp:revision>
  <dcterms:created xsi:type="dcterms:W3CDTF">2023-04-23T14:18:00Z</dcterms:created>
  <dcterms:modified xsi:type="dcterms:W3CDTF">2023-04-23T14:18:00Z</dcterms:modified>
</cp:coreProperties>
</file>